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3025" w:rsidRPr="006D302D" w:rsidRDefault="00216C02" w:rsidP="000C2E3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</w:t>
      </w:r>
      <w:r w:rsidR="00BE3025" w:rsidRPr="006D302D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BE3025" w:rsidRPr="006D302D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proofErr w:type="spellEnd"/>
      <w:r w:rsidR="00BE3025" w:rsidRPr="006D302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9085" w:type="dxa"/>
        <w:tblInd w:w="108" w:type="dxa"/>
        <w:tblLook w:val="0420"/>
      </w:tblPr>
      <w:tblGrid>
        <w:gridCol w:w="857"/>
        <w:gridCol w:w="1007"/>
        <w:gridCol w:w="1004"/>
        <w:gridCol w:w="998"/>
        <w:gridCol w:w="1036"/>
        <w:gridCol w:w="1036"/>
        <w:gridCol w:w="1075"/>
        <w:gridCol w:w="1036"/>
        <w:gridCol w:w="1036"/>
      </w:tblGrid>
      <w:tr w:rsidR="00BE3025" w:rsidRPr="006D302D" w:rsidTr="009C77F3">
        <w:trPr>
          <w:trHeight w:val="320"/>
        </w:trPr>
        <w:tc>
          <w:tcPr>
            <w:tcW w:w="686" w:type="dxa"/>
            <w:hideMark/>
          </w:tcPr>
          <w:p w:rsidR="00BE3025" w:rsidRPr="006D302D" w:rsidRDefault="00BE3025" w:rsidP="000C2E35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057" w:type="dxa"/>
            <w:gridSpan w:val="2"/>
            <w:hideMark/>
          </w:tcPr>
          <w:p w:rsidR="00BE3025" w:rsidRPr="006D302D" w:rsidRDefault="00BE3025" w:rsidP="000C2E35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HT3vsT2</w:t>
            </w:r>
          </w:p>
          <w:p w:rsidR="00BE3025" w:rsidRPr="006D302D" w:rsidRDefault="00BE3025" w:rsidP="000C2E35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ray        RT-qPCR</w:t>
            </w:r>
          </w:p>
        </w:tc>
        <w:tc>
          <w:tcPr>
            <w:tcW w:w="2081" w:type="dxa"/>
            <w:gridSpan w:val="2"/>
            <w:hideMark/>
          </w:tcPr>
          <w:p w:rsidR="00BE3025" w:rsidRPr="006D302D" w:rsidRDefault="00BE3025" w:rsidP="000C2E35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HT3vsT1</w:t>
            </w:r>
          </w:p>
          <w:p w:rsidR="00BE3025" w:rsidRPr="006D302D" w:rsidRDefault="00BE3025" w:rsidP="000C2E35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ray        RT-qPCR</w:t>
            </w:r>
          </w:p>
        </w:tc>
        <w:tc>
          <w:tcPr>
            <w:tcW w:w="2147" w:type="dxa"/>
            <w:gridSpan w:val="2"/>
            <w:hideMark/>
          </w:tcPr>
          <w:p w:rsidR="00BE3025" w:rsidRPr="006D302D" w:rsidRDefault="00BE3025" w:rsidP="000C2E35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HT4vsT3</w:t>
            </w:r>
          </w:p>
          <w:p w:rsidR="00BE3025" w:rsidRPr="006D302D" w:rsidRDefault="00BE3025" w:rsidP="000C2E35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ray        RT-qPCR</w:t>
            </w:r>
          </w:p>
        </w:tc>
        <w:tc>
          <w:tcPr>
            <w:tcW w:w="2114" w:type="dxa"/>
            <w:gridSpan w:val="2"/>
            <w:hideMark/>
          </w:tcPr>
          <w:p w:rsidR="00BE3025" w:rsidRPr="006D302D" w:rsidRDefault="00BE3025" w:rsidP="000C2E35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HT3vsT1</w:t>
            </w:r>
          </w:p>
          <w:p w:rsidR="00BE3025" w:rsidRPr="006D302D" w:rsidRDefault="00BE3025" w:rsidP="000C2E35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ray        RT-qPCR</w:t>
            </w:r>
          </w:p>
        </w:tc>
      </w:tr>
      <w:tr w:rsidR="00BE3025" w:rsidRPr="006D302D" w:rsidTr="009C77F3">
        <w:trPr>
          <w:trHeight w:val="320"/>
        </w:trPr>
        <w:tc>
          <w:tcPr>
            <w:tcW w:w="686" w:type="dxa"/>
            <w:hideMark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b/>
                <w:sz w:val="24"/>
                <w:szCs w:val="24"/>
              </w:rPr>
              <w:t>00546</w:t>
            </w:r>
          </w:p>
        </w:tc>
        <w:tc>
          <w:tcPr>
            <w:tcW w:w="1029" w:type="dxa"/>
            <w:hideMark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028" w:type="dxa"/>
            <w:hideMark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024" w:type="dxa"/>
            <w:hideMark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1057" w:type="dxa"/>
            <w:hideMark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057" w:type="dxa"/>
            <w:hideMark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090" w:type="dxa"/>
            <w:hideMark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057" w:type="dxa"/>
            <w:hideMark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10.46</w:t>
            </w:r>
          </w:p>
        </w:tc>
        <w:tc>
          <w:tcPr>
            <w:tcW w:w="1057" w:type="dxa"/>
            <w:hideMark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</w:p>
        </w:tc>
      </w:tr>
      <w:tr w:rsidR="00BE3025" w:rsidRPr="006D302D" w:rsidTr="009C77F3">
        <w:trPr>
          <w:trHeight w:val="320"/>
        </w:trPr>
        <w:tc>
          <w:tcPr>
            <w:tcW w:w="686" w:type="dxa"/>
            <w:hideMark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b/>
                <w:sz w:val="24"/>
                <w:szCs w:val="24"/>
              </w:rPr>
              <w:t>01220</w:t>
            </w:r>
          </w:p>
        </w:tc>
        <w:tc>
          <w:tcPr>
            <w:tcW w:w="1029" w:type="dxa"/>
            <w:hideMark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028" w:type="dxa"/>
            <w:hideMark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24" w:type="dxa"/>
            <w:hideMark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1057" w:type="dxa"/>
            <w:hideMark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1057" w:type="dxa"/>
            <w:hideMark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090" w:type="dxa"/>
            <w:hideMark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057" w:type="dxa"/>
            <w:hideMark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15.53</w:t>
            </w:r>
          </w:p>
        </w:tc>
        <w:tc>
          <w:tcPr>
            <w:tcW w:w="1057" w:type="dxa"/>
            <w:hideMark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13.67</w:t>
            </w:r>
          </w:p>
        </w:tc>
      </w:tr>
      <w:tr w:rsidR="00BE3025" w:rsidRPr="006D302D" w:rsidTr="009C77F3">
        <w:trPr>
          <w:trHeight w:val="320"/>
        </w:trPr>
        <w:tc>
          <w:tcPr>
            <w:tcW w:w="686" w:type="dxa"/>
            <w:hideMark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b/>
                <w:sz w:val="24"/>
                <w:szCs w:val="24"/>
              </w:rPr>
              <w:t>00088</w:t>
            </w:r>
          </w:p>
        </w:tc>
        <w:tc>
          <w:tcPr>
            <w:tcW w:w="1029" w:type="dxa"/>
            <w:hideMark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028" w:type="dxa"/>
            <w:hideMark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024" w:type="dxa"/>
            <w:hideMark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57" w:type="dxa"/>
            <w:hideMark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057" w:type="dxa"/>
            <w:hideMark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26.79</w:t>
            </w:r>
          </w:p>
        </w:tc>
        <w:tc>
          <w:tcPr>
            <w:tcW w:w="1090" w:type="dxa"/>
            <w:hideMark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357.67</w:t>
            </w:r>
          </w:p>
        </w:tc>
        <w:tc>
          <w:tcPr>
            <w:tcW w:w="1057" w:type="dxa"/>
            <w:hideMark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57" w:type="dxa"/>
            <w:hideMark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BE3025" w:rsidRPr="006D302D" w:rsidTr="009C77F3">
        <w:trPr>
          <w:trHeight w:val="320"/>
        </w:trPr>
        <w:tc>
          <w:tcPr>
            <w:tcW w:w="686" w:type="dxa"/>
            <w:hideMark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b/>
                <w:sz w:val="24"/>
                <w:szCs w:val="24"/>
              </w:rPr>
              <w:t>06346</w:t>
            </w:r>
          </w:p>
        </w:tc>
        <w:tc>
          <w:tcPr>
            <w:tcW w:w="1029" w:type="dxa"/>
            <w:hideMark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028" w:type="dxa"/>
            <w:hideMark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024" w:type="dxa"/>
            <w:hideMark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57" w:type="dxa"/>
            <w:hideMark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57" w:type="dxa"/>
            <w:hideMark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23.68</w:t>
            </w:r>
          </w:p>
        </w:tc>
        <w:tc>
          <w:tcPr>
            <w:tcW w:w="1090" w:type="dxa"/>
            <w:hideMark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90.56</w:t>
            </w:r>
          </w:p>
        </w:tc>
        <w:tc>
          <w:tcPr>
            <w:tcW w:w="1057" w:type="dxa"/>
            <w:hideMark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57" w:type="dxa"/>
            <w:hideMark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BE3025" w:rsidRPr="006D302D" w:rsidTr="009C77F3">
        <w:trPr>
          <w:trHeight w:val="203"/>
        </w:trPr>
        <w:tc>
          <w:tcPr>
            <w:tcW w:w="686" w:type="dxa"/>
            <w:hideMark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b/>
                <w:sz w:val="24"/>
                <w:szCs w:val="24"/>
              </w:rPr>
              <w:t>Sin_G</w:t>
            </w:r>
          </w:p>
        </w:tc>
        <w:tc>
          <w:tcPr>
            <w:tcW w:w="1029" w:type="dxa"/>
            <w:hideMark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028" w:type="dxa"/>
            <w:hideMark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024" w:type="dxa"/>
            <w:hideMark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57" w:type="dxa"/>
            <w:hideMark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057" w:type="dxa"/>
            <w:hideMark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27.16</w:t>
            </w:r>
          </w:p>
        </w:tc>
        <w:tc>
          <w:tcPr>
            <w:tcW w:w="1090" w:type="dxa"/>
            <w:hideMark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371.70</w:t>
            </w:r>
          </w:p>
        </w:tc>
        <w:tc>
          <w:tcPr>
            <w:tcW w:w="1057" w:type="dxa"/>
            <w:hideMark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57" w:type="dxa"/>
            <w:hideMark/>
          </w:tcPr>
          <w:p w:rsidR="00BE3025" w:rsidRPr="006D302D" w:rsidRDefault="00BE3025" w:rsidP="000C2E3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02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</w:tbl>
    <w:p w:rsidR="00BE3025" w:rsidRPr="006D302D" w:rsidRDefault="00BE3025" w:rsidP="000C2E35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BE3025" w:rsidRPr="006D302D" w:rsidRDefault="00BE3025" w:rsidP="000C2E35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0C2E35" w:rsidRPr="006D302D" w:rsidRDefault="000C2E35" w:rsidP="000C2E3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0C2E35" w:rsidRPr="006D302D" w:rsidSect="000C410D">
      <w:pgSz w:w="16840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Segoe Print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docVars>
    <w:docVar w:name="Total_Editing_Time" w:val="3"/>
  </w:docVars>
  <w:rsids>
    <w:rsidRoot w:val="00A07567"/>
    <w:rsid w:val="00000CA9"/>
    <w:rsid w:val="000955C4"/>
    <w:rsid w:val="000C2E35"/>
    <w:rsid w:val="000C410D"/>
    <w:rsid w:val="0021584E"/>
    <w:rsid w:val="00216C02"/>
    <w:rsid w:val="00375651"/>
    <w:rsid w:val="004B0C7E"/>
    <w:rsid w:val="00502761"/>
    <w:rsid w:val="00543A97"/>
    <w:rsid w:val="006D302D"/>
    <w:rsid w:val="007311BB"/>
    <w:rsid w:val="007438A5"/>
    <w:rsid w:val="009C77F3"/>
    <w:rsid w:val="009F50E8"/>
    <w:rsid w:val="00A07567"/>
    <w:rsid w:val="00A1109F"/>
    <w:rsid w:val="00AB30D7"/>
    <w:rsid w:val="00BE16EB"/>
    <w:rsid w:val="00BE3025"/>
    <w:rsid w:val="00D679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567"/>
    <w:pPr>
      <w:spacing w:after="200" w:line="276" w:lineRule="auto"/>
    </w:pPr>
    <w:rPr>
      <w:rFonts w:eastAsiaTheme="minorHAnsi"/>
      <w:sz w:val="22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7567"/>
    <w:rPr>
      <w:rFonts w:eastAsiaTheme="minorHAnsi"/>
      <w:sz w:val="22"/>
      <w:szCs w:val="22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77F3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7F3"/>
    <w:rPr>
      <w:rFonts w:ascii="Lucida Grande" w:eastAsiaTheme="minorHAnsi" w:hAnsi="Lucida Grande"/>
      <w:sz w:val="18"/>
      <w:szCs w:val="18"/>
      <w:lang w:val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567"/>
    <w:pPr>
      <w:spacing w:after="200" w:line="276" w:lineRule="auto"/>
    </w:pPr>
    <w:rPr>
      <w:rFonts w:eastAsiaTheme="minorHAnsi"/>
      <w:sz w:val="22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7567"/>
    <w:rPr>
      <w:rFonts w:eastAsiaTheme="minorHAnsi"/>
      <w:sz w:val="22"/>
      <w:szCs w:val="22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77F3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7F3"/>
    <w:rPr>
      <w:rFonts w:ascii="Lucida Grande" w:eastAsiaTheme="minorHAnsi" w:hAnsi="Lucida Grande"/>
      <w:sz w:val="18"/>
      <w:szCs w:val="18"/>
      <w:lang w:val="en-Z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1.DOCX</DocumentId>
    <DocumentType xmlns="370fed10-a368-469c-a864-2e77a9536334">Data Sheet</DocumentType>
    <TitleName xmlns="370fed10-a368-469c-a864-2e77a9536334">Data Sheet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8ED2FFE7-5E66-45CB-9C23-3107C22715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0fed10-a368-469c-a864-2e77a953633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5A347DCD-04A9-4B27-99CD-0B9A107FBB2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C770212-36A5-4210-A203-EADA24DC9ACC}">
  <ds:schemaRefs>
    <ds:schemaRef ds:uri="http://schemas.microsoft.com/office/2006/metadata/properties"/>
    <ds:schemaRef ds:uri="370fed10-a368-469c-a864-2e77a953633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8</Words>
  <Characters>343</Characters>
  <Application>Microsoft Office Word</Application>
  <DocSecurity>0</DocSecurity>
  <Lines>68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anca Reeksting</dc:creator>
  <cp:lastModifiedBy>CFUNDADOR</cp:lastModifiedBy>
  <cp:revision>5</cp:revision>
  <dcterms:created xsi:type="dcterms:W3CDTF">2016-09-06T15:09:00Z</dcterms:created>
  <dcterms:modified xsi:type="dcterms:W3CDTF">2016-09-12T1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